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400"/>
        <w:gridCol w:w="2088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plified regio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 (5` - 3`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CR product (bp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us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 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>CAATTACGGCCTGAGCAAC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 xml:space="preserve"> CTGCACCTCGACATCATCG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yegH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 xml:space="preserve"> CGGATGATTGAGCGGGTAC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 xml:space="preserve"> ATCTCGCCATCCTTACGCA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ol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 xml:space="preserve"> CCCGACTTCTTCACAAGCC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 xml:space="preserve"> AGAGAGCCCCGTTAGATG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rkH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 xml:space="preserve"> CGTTGGACTACTGGTCATCT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 xml:space="preserve"> CAGGTAGGAGGCAATCTCGC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wzc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 xml:space="preserve"> CGGCTTATGAGCTGGTTTGC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 xml:space="preserve"> AAAGCCCGCAAGTACTGG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ip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 xml:space="preserve"> ATAGCGATATCCTGCGACC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</w:rPr>
              <w:t xml:space="preserve"> AATCATGACCGCCAACGAC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lo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AATACGGGGATTTCAATG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AAGACGTCGAAAAAGTG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yrf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 xml:space="preserve"> TTGCTCATCGTGGGATCTATGCTG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 xml:space="preserve"> TCGGCATTCAGCGCCAGAG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yiaW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ACCACACCAGTCACCTG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TGGACTATTTTGCACTGGG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ot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 xml:space="preserve"> CATCAGCCAGTACGACCTCC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 xml:space="preserve"> CAATTGGCGGGAATTCGCA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ot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 xml:space="preserve"> GCCTTCGGTATGAATCGCGT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 xml:space="preserve"> ATTACTGGTGCTGTCGCTGG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IS186B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acctgaactcgcgaaagcgtggat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fsA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F: GCTGCGGTGGTGGTTATT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 w:before="0" w:after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R: CATCCCGGGACAATATGGC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imbus Roman No9 L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Nimbus Roman No9 L;Cambria" w:hAnsi="Nimbus Roman No9 L;Cambria" w:eastAsia="DejaVu Sans;Times New Roman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Nimbus Roman No9 L;Cambria" w:hAnsi="Nimbus Roman No9 L;Cambria" w:eastAsia="DejaVu Sans;Times New Roman" w:cs="Nimbus Roman No9 L;Cambria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4:15:00Z</dcterms:created>
  <dc:creator>Migla</dc:creator>
  <dc:description/>
  <cp:keywords/>
  <dc:language>en-US</dc:language>
  <cp:lastModifiedBy>Migla</cp:lastModifiedBy>
  <dcterms:modified xsi:type="dcterms:W3CDTF">2013-08-06T14:40:00Z</dcterms:modified>
  <cp:revision>11</cp:revision>
  <dc:subject/>
  <dc:title/>
</cp:coreProperties>
</file>